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929"/>
        <w:gridCol w:w="10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929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pic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co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Inflammation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31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2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Inflammation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3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Innate Inflammatory Response</w:t>
            </w:r>
            <w:r>
              <w:rPr>
                <w:rFonts w:hint="eastAsia"/>
                <w:vertAlign w:val="baseline"/>
                <w:lang w:val="en-US" w:eastAsia="zh-CN"/>
              </w:rPr>
              <w:t>s</w:t>
            </w:r>
            <w:r>
              <w:rPr>
                <w:rFonts w:hint="eastAsia"/>
                <w:vertAlign w:val="baseline"/>
              </w:rPr>
              <w:t>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4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Innate Inflammatory Response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5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Inflammatory Response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/>
                <w:vertAlign w:val="baseline"/>
              </w:rPr>
              <w:t>Innate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6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#1 OR #2 OR #3 OR #4 OR #5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4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7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TRPV1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9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8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TRPV</w:t>
            </w:r>
            <w:r>
              <w:rPr>
                <w:rFonts w:hint="eastAsia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vertAlign w:val="baseline"/>
              </w:rPr>
              <w:t>1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9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vanilloid receptor 1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0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transient receptor potential cation channel subfamily V member 1 protein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1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transient receptor potential vanilloid 1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2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transient receptor potential V1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3</w:t>
            </w:r>
          </w:p>
        </w:tc>
        <w:tc>
          <w:tcPr>
            <w:tcW w:w="6929" w:type="dxa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"capsaicin receptor" (Topic) and English (Language)</w:t>
            </w:r>
          </w:p>
        </w:tc>
        <w:tc>
          <w:tcPr>
            <w:tcW w:w="1053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4</w:t>
            </w:r>
          </w:p>
        </w:tc>
        <w:tc>
          <w:tcPr>
            <w:tcW w:w="6929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#7 OR #8 OR #9 OR #10 OR #11 OR #12 OR #13</w:t>
            </w:r>
          </w:p>
        </w:tc>
        <w:tc>
          <w:tcPr>
            <w:tcW w:w="10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4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#15</w:t>
            </w:r>
          </w:p>
        </w:tc>
        <w:tc>
          <w:tcPr>
            <w:tcW w:w="6929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#6 AND #14 and Meeting Abstract or Book Chapters or Proceeding Paper or Early Access or Editorial Material or Letter or Retracted Publication or Correction or News Item (Exclude – Document Types) and 2023 or 2022 (Exclude – Publication Years)</w:t>
            </w:r>
          </w:p>
        </w:tc>
        <w:tc>
          <w:tcPr>
            <w:tcW w:w="1053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25</w:t>
            </w:r>
          </w:p>
        </w:tc>
      </w:tr>
    </w:tbl>
    <w:p/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left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flowchart of TRPV1 channel a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d inflammation research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4082415"/>
            <wp:effectExtent l="0" t="0" r="9525" b="6985"/>
            <wp:docPr id="2" name="图片 2" descr="Flowch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lowcha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zZGY2NzdjNTg2YTZiOTg2ODMxZGVlMTA3Zjg5ZjkifQ=="/>
  </w:docVars>
  <w:rsids>
    <w:rsidRoot w:val="305325AD"/>
    <w:rsid w:val="305325AD"/>
    <w:rsid w:val="5A6850B6"/>
    <w:rsid w:val="6A4D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9</Words>
  <Characters>979</Characters>
  <Lines>0</Lines>
  <Paragraphs>0</Paragraphs>
  <TotalTime>81</TotalTime>
  <ScaleCrop>false</ScaleCrop>
  <LinksUpToDate>false</LinksUpToDate>
  <CharactersWithSpaces>111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5:50:00Z</dcterms:created>
  <dc:creator> </dc:creator>
  <cp:lastModifiedBy> </cp:lastModifiedBy>
  <dcterms:modified xsi:type="dcterms:W3CDTF">2022-12-27T06:0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3B889FE369594A0DBF33F7F6C497E01F</vt:lpwstr>
  </property>
</Properties>
</file>